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i w:val="1"/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“Hepatic angiosarcoma or angiosarcoma” AND “overall survival OR surgical outcomes”, AND “hepatectomy OR liver resection”</w:t>
        <w:tab/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i w:val="1"/>
          <w:sz w:val="24"/>
          <w:szCs w:val="24"/>
          <w:rtl w:val="0"/>
        </w:rPr>
        <w:t xml:space="preserve">“Angiosarcoma AND hepatectomy”, “liver AND cancer AND angiosarcoma” “Hepatic AND Angiosarcoma AND hepatectomy”, “liver resection”, “hepatectomy”.</w:t>
      </w: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28.0" w:type="dxa"/>
        <w:jc w:val="left"/>
        <w:tblInd w:w="-108.0" w:type="dxa"/>
        <w:tblLayout w:type="fixed"/>
        <w:tblLook w:val="0400"/>
      </w:tblPr>
      <w:tblGrid>
        <w:gridCol w:w="8828"/>
        <w:tblGridChange w:id="0">
          <w:tblGrid>
            <w:gridCol w:w="8828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ewCastle Ottawa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olina et al  (14): Good Quality (3/1/3)</w:t>
            </w:r>
          </w:p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eitz et al.(8): Fair Quality (2/2/2)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Kim et al  (13): Fair Quality (2/2/2)</w:t>
            </w:r>
          </w:p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atthaei et al  (19): Fair Quality (2/2/1)</w:t>
            </w:r>
          </w:p>
          <w:p w:rsidR="00000000" w:rsidDel="00000000" w:rsidP="00000000" w:rsidRDefault="00000000" w:rsidRPr="00000000" w14:paraId="0000000B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Zhou et al (21): Fair Quality (2/1/3)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uan y Li (17): Fair Quality (2/1/2)</w:t>
            </w:r>
          </w:p>
          <w:p w:rsidR="00000000" w:rsidDel="00000000" w:rsidP="00000000" w:rsidRDefault="00000000" w:rsidRPr="00000000" w14:paraId="0000000D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rlando et al (16):  Good Quality (3/1/3)</w:t>
            </w:r>
          </w:p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ur et al. (12) : Fair Quality (2/1/3)</w:t>
            </w:r>
          </w:p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n et al.  (23): Fair Quality (2/1/2)</w:t>
            </w:r>
          </w:p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Huang et al (22): Good Quality (3/2/3)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Wilson et al (15): Fair Quality (2/2/2)</w:t>
            </w:r>
          </w:p>
          <w:p w:rsidR="00000000" w:rsidDel="00000000" w:rsidP="00000000" w:rsidRDefault="00000000" w:rsidRPr="00000000" w14:paraId="00000012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ripke et al (10): Good Quality (3/1/3)</w:t>
            </w:r>
          </w:p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artinez et al. (11):  Fair Quality (2/1/3)</w:t>
            </w:r>
          </w:p>
          <w:p w:rsidR="00000000" w:rsidDel="00000000" w:rsidP="00000000" w:rsidRDefault="00000000" w:rsidRPr="00000000" w14:paraId="00000014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angla et al (18): Good Quality (3/1/3)</w:t>
            </w:r>
          </w:p>
          <w:p w:rsidR="00000000" w:rsidDel="00000000" w:rsidP="00000000" w:rsidRDefault="00000000" w:rsidRPr="00000000" w14:paraId="00000015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ao et al (20): Good Quality (3/1/3)</w:t>
            </w:r>
          </w:p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